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E38" w:rsidRPr="00C10CC9" w:rsidRDefault="00107E38" w:rsidP="00100540">
      <w:pPr>
        <w:snapToGrid w:val="0"/>
        <w:spacing w:line="276" w:lineRule="auto"/>
        <w:ind w:left="84" w:hangingChars="35" w:hanging="84"/>
        <w:jc w:val="left"/>
        <w:rPr>
          <w:rFonts w:ascii="Arial" w:hAnsi="Arial" w:cs="Arial"/>
          <w:sz w:val="24"/>
          <w:szCs w:val="24"/>
        </w:rPr>
      </w:pPr>
      <w:r w:rsidRPr="00C10CC9">
        <w:rPr>
          <w:rFonts w:ascii="Arial" w:hAnsi="Arial" w:cs="Arial"/>
          <w:b/>
          <w:sz w:val="24"/>
          <w:szCs w:val="24"/>
        </w:rPr>
        <w:t xml:space="preserve">Table </w:t>
      </w:r>
      <w:r w:rsidRPr="00C10CC9">
        <w:rPr>
          <w:rFonts w:ascii="Arial" w:hAnsi="Arial" w:cs="Arial" w:hint="eastAsia"/>
          <w:b/>
          <w:sz w:val="24"/>
          <w:szCs w:val="24"/>
        </w:rPr>
        <w:t>S</w:t>
      </w:r>
      <w:r w:rsidRPr="00C10CC9">
        <w:rPr>
          <w:rFonts w:ascii="Arial" w:hAnsi="Arial" w:cs="Arial"/>
          <w:b/>
          <w:sz w:val="24"/>
          <w:szCs w:val="24"/>
        </w:rPr>
        <w:t xml:space="preserve">2. </w:t>
      </w:r>
      <w:r w:rsidRPr="00C10CC9">
        <w:rPr>
          <w:rFonts w:ascii="Arial" w:hAnsi="Arial" w:cs="Arial"/>
          <w:sz w:val="24"/>
          <w:szCs w:val="24"/>
        </w:rPr>
        <w:t xml:space="preserve"> Plasmids used in this study</w:t>
      </w:r>
    </w:p>
    <w:tbl>
      <w:tblPr>
        <w:tblW w:w="972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226"/>
        <w:gridCol w:w="634"/>
        <w:gridCol w:w="743"/>
        <w:gridCol w:w="920"/>
        <w:gridCol w:w="220"/>
        <w:gridCol w:w="1380"/>
        <w:gridCol w:w="920"/>
        <w:gridCol w:w="774"/>
        <w:gridCol w:w="1054"/>
        <w:gridCol w:w="938"/>
        <w:gridCol w:w="914"/>
      </w:tblGrid>
      <w:tr w:rsidR="00F81E71" w:rsidRPr="00C10CC9" w:rsidTr="005C7C1B">
        <w:trPr>
          <w:trHeight w:val="238"/>
        </w:trPr>
        <w:tc>
          <w:tcPr>
            <w:tcW w:w="352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2F0A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ORF clone </w:t>
            </w:r>
            <w:r w:rsidR="00F81E71"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lasmids (Gateway Entry clones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9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n</w:t>
            </w: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4001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plasmids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lasmi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arke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Ge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5F2E33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lasm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arke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romote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Gen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Localizatio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5F2E33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0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Csp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C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N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491FB3" w:rsidP="00D6740A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separate"/>
            </w:r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(</w:t>
            </w:r>
            <w:hyperlink w:anchor="_ENREF_1" w:tooltip="Kenri, 2004 #18" w:history="1">
              <w:r w:rsidR="00D6740A">
                <w:rPr>
                  <w:rFonts w:ascii="Arial" w:eastAsia="ＭＳ Ｐゴシック" w:hAnsi="Arial" w:cs="Arial"/>
                  <w:noProof/>
                  <w:kern w:val="0"/>
                  <w:sz w:val="12"/>
                  <w:szCs w:val="12"/>
                </w:rPr>
                <w:t>1</w:t>
              </w:r>
            </w:hyperlink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)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1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opJ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0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csp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1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orf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1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topJ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a, </w:t>
            </w:r>
            <w:r w:rsidR="00C46A18"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1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orf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1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orf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1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p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CC" w:rsidRPr="00C10CC9" w:rsidRDefault="00AC71CC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142b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1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orf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2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PN2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14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p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3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2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PN2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C46A18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MPN310</w:t>
            </w:r>
            <w:r w:rsidR="002F0A71" w:rsidRPr="00C10CC9"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-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hmw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491FB3" w:rsidP="00D6740A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separate"/>
            </w:r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(</w:t>
            </w:r>
            <w:hyperlink w:anchor="_ENREF_1" w:tooltip="Kenri, 2004 #18" w:history="1">
              <w:r w:rsidR="00D6740A">
                <w:rPr>
                  <w:rFonts w:ascii="Arial" w:eastAsia="ＭＳ Ｐゴシック" w:hAnsi="Arial" w:cs="Arial"/>
                  <w:noProof/>
                  <w:kern w:val="0"/>
                  <w:sz w:val="12"/>
                  <w:szCs w:val="12"/>
                </w:rPr>
                <w:t>1</w:t>
              </w:r>
            </w:hyperlink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)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</w:t>
            </w:r>
            <w:r w:rsidR="002F0A71"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p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491FB3" w:rsidP="00D6740A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separate"/>
            </w:r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(</w:t>
            </w:r>
            <w:hyperlink w:anchor="_ENREF_1" w:tooltip="Kenri, 2004 #18" w:history="1">
              <w:r w:rsidR="00D6740A">
                <w:rPr>
                  <w:rFonts w:ascii="Arial" w:eastAsia="ＭＳ Ｐゴシック" w:hAnsi="Arial" w:cs="Arial"/>
                  <w:noProof/>
                  <w:kern w:val="0"/>
                  <w:sz w:val="12"/>
                  <w:szCs w:val="12"/>
                </w:rPr>
                <w:t>1</w:t>
              </w:r>
            </w:hyperlink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)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MPN311</w:t>
            </w:r>
            <w:r w:rsidR="002F0A71"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491FB3" w:rsidP="00D6740A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separate"/>
            </w:r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(</w:t>
            </w:r>
            <w:hyperlink w:anchor="_ENREF_1" w:tooltip="Kenri, 2004 #18" w:history="1">
              <w:r w:rsidR="00D6740A">
                <w:rPr>
                  <w:rFonts w:ascii="Arial" w:eastAsia="ＭＳ Ｐゴシック" w:hAnsi="Arial" w:cs="Arial"/>
                  <w:noProof/>
                  <w:kern w:val="0"/>
                  <w:sz w:val="12"/>
                  <w:szCs w:val="12"/>
                </w:rPr>
                <w:t>1</w:t>
              </w:r>
            </w:hyperlink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)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MPN310</w:t>
            </w:r>
            <w:r w:rsidR="002F0A71"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tu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hmw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491FB3" w:rsidP="00D6740A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separate"/>
            </w:r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(</w:t>
            </w:r>
            <w:hyperlink w:anchor="_ENREF_1" w:tooltip="Kenri, 2004 #18" w:history="1">
              <w:r w:rsidR="00D6740A">
                <w:rPr>
                  <w:rFonts w:ascii="Arial" w:eastAsia="ＭＳ Ｐゴシック" w:hAnsi="Arial" w:cs="Arial"/>
                  <w:noProof/>
                  <w:kern w:val="0"/>
                  <w:sz w:val="12"/>
                  <w:szCs w:val="12"/>
                </w:rPr>
                <w:t>1</w:t>
              </w:r>
            </w:hyperlink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)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MPN312</w:t>
            </w:r>
            <w:r w:rsidR="002F0A71"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491FB3" w:rsidP="00D6740A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separate"/>
            </w:r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(</w:t>
            </w:r>
            <w:hyperlink w:anchor="_ENREF_1" w:tooltip="Kenri, 2004 #18" w:history="1">
              <w:r w:rsidR="00D6740A">
                <w:rPr>
                  <w:rFonts w:ascii="Arial" w:eastAsia="ＭＳ Ｐゴシック" w:hAnsi="Arial" w:cs="Arial"/>
                  <w:noProof/>
                  <w:kern w:val="0"/>
                  <w:sz w:val="12"/>
                  <w:szCs w:val="12"/>
                </w:rPr>
                <w:t>1</w:t>
              </w:r>
            </w:hyperlink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)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MPN311</w:t>
            </w:r>
            <w:r w:rsidR="002F0A71"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tu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p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491FB3" w:rsidP="00D6740A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separate"/>
            </w:r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(</w:t>
            </w:r>
            <w:hyperlink w:anchor="_ENREF_1" w:tooltip="Kenri, 2004 #18" w:history="1">
              <w:r w:rsidR="00D6740A">
                <w:rPr>
                  <w:rFonts w:ascii="Arial" w:eastAsia="ＭＳ Ｐゴシック" w:hAnsi="Arial" w:cs="Arial"/>
                  <w:noProof/>
                  <w:kern w:val="0"/>
                  <w:sz w:val="12"/>
                  <w:szCs w:val="12"/>
                </w:rPr>
                <w:t>1</w:t>
              </w:r>
            </w:hyperlink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)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3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l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MPN312</w:t>
            </w:r>
            <w:r w:rsidR="002F0A71"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tu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p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491FB3" w:rsidP="00D6740A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separate"/>
            </w:r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(</w:t>
            </w:r>
            <w:hyperlink w:anchor="_ENREF_1" w:tooltip="Kenri, 2004 #18" w:history="1">
              <w:r w:rsidR="00D6740A">
                <w:rPr>
                  <w:rFonts w:ascii="Arial" w:eastAsia="ＭＳ Ｐゴシック" w:hAnsi="Arial" w:cs="Arial"/>
                  <w:noProof/>
                  <w:kern w:val="0"/>
                  <w:sz w:val="12"/>
                  <w:szCs w:val="12"/>
                </w:rPr>
                <w:t>1</w:t>
              </w:r>
            </w:hyperlink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)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37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PN3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3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l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3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PN3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3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PN3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39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dh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3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PN3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3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dh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3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pdh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C46A18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3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no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3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pdh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C46A18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4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ga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3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no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4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dna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4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ga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4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hmw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4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dnaK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4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hmw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4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hmw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4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4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hmw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4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ep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4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p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5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rpo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4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pep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5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rpo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5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rpo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5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5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rpo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5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gro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5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p2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a, </w:t>
            </w:r>
            <w:r w:rsidR="00C46A18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5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atp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5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groE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6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atp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5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atp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6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ts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atp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ENT-MPN67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K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fts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6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pts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65-MPN6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-fts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70-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C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y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N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70-MPN0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cspG-ey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271F1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271F1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70-MPN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271F1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271F1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271F10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271F1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271F10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271F1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271F1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271F1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271F1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orf4-ey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C46A18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70-MPN1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1-ey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70-MPN1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orf6-ey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</w:t>
            </w:r>
            <w:bookmarkStart w:id="0" w:name="_GoBack"/>
            <w:bookmarkEnd w:id="0"/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70-MPN2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PN295</w:t>
            </w: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-ey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C46A18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70-MPN3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hmw2-ey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70-MPN3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PN372</w:t>
            </w: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-ey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70-MPN4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30-ey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170-MPN6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G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tsI-ey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207-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C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c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N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491FB3" w:rsidP="00D6740A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separate"/>
            </w:r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(</w:t>
            </w:r>
            <w:hyperlink w:anchor="_ENREF_1" w:tooltip="Kenri, 2004 #18" w:history="1">
              <w:r w:rsidR="00D6740A">
                <w:rPr>
                  <w:rFonts w:ascii="Arial" w:eastAsia="ＭＳ Ｐゴシック" w:hAnsi="Arial" w:cs="Arial"/>
                  <w:noProof/>
                  <w:kern w:val="0"/>
                  <w:sz w:val="12"/>
                  <w:szCs w:val="12"/>
                </w:rPr>
                <w:t>1</w:t>
              </w:r>
            </w:hyperlink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)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2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Cm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cfp-p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491FB3" w:rsidP="00D6740A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begin">
                <w:fldData xml:space="preserve">PEVuZE5vdGU+PENpdGU+PEF1dGhvcj5LZW5yaTwvQXV0aG9yPjxZZWFyPjIwMDQ8L1llYXI+PFJl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</w:fldData>
              </w:fldChar>
            </w:r>
            <w:r w:rsidR="00D6740A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separate"/>
            </w:r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(</w:t>
            </w:r>
            <w:hyperlink w:anchor="_ENREF_1" w:tooltip="Kenri, 2004 #18" w:history="1">
              <w:r w:rsidR="00D6740A">
                <w:rPr>
                  <w:rFonts w:ascii="Arial" w:eastAsia="ＭＳ Ｐゴシック" w:hAnsi="Arial" w:cs="Arial"/>
                  <w:noProof/>
                  <w:kern w:val="0"/>
                  <w:sz w:val="12"/>
                  <w:szCs w:val="12"/>
                </w:rPr>
                <w:t>1</w:t>
              </w:r>
            </w:hyperlink>
            <w:r w:rsidR="00D6740A">
              <w:rPr>
                <w:rFonts w:ascii="Arial" w:eastAsia="ＭＳ Ｐゴシック" w:hAnsi="Arial" w:cs="Arial"/>
                <w:noProof/>
                <w:kern w:val="0"/>
                <w:sz w:val="12"/>
                <w:szCs w:val="12"/>
              </w:rPr>
              <w:t>)</w:t>
            </w:r>
            <w:r w:rsidRPr="00C10CC9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fldChar w:fldCharType="end"/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10054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10054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207-MPN3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10054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Cm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10054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10054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cfp-hmw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10054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10054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24479C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C10CC9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10054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10054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207-MPN3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10054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Cm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10054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10054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cfp-p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10054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1E71" w:rsidRPr="00100540" w:rsidRDefault="00F81E7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0517E3" w:rsidRPr="00C10CC9" w:rsidTr="005C7C1B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517E3" w:rsidRPr="00C10CC9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517E3" w:rsidRPr="00C10CC9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517E3" w:rsidRPr="00C10CC9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517E3" w:rsidRPr="00C10CC9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207-MPN3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Cm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cfp-p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0517E3" w:rsidRPr="00C10CC9" w:rsidTr="000517E3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17E3" w:rsidRPr="00C10CC9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17E3" w:rsidRPr="00C10CC9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17E3" w:rsidRPr="00C10CC9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17E3" w:rsidRPr="00C10CC9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207-MPN4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Cm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cfp-hmw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0517E3" w:rsidRPr="00C10CC9" w:rsidTr="00100540">
        <w:trPr>
          <w:trHeight w:val="238"/>
        </w:trPr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517E3" w:rsidRPr="00C10CC9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517E3" w:rsidRPr="00C10CC9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517E3" w:rsidRPr="00C10CC9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517E3" w:rsidRPr="00C10CC9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207-MPN45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Cm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cfp-hmw3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  <w:tr w:rsidR="000517E3" w:rsidRPr="00C10CC9" w:rsidTr="00100540">
        <w:trPr>
          <w:trHeight w:val="238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517E3" w:rsidRPr="00C10CC9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517E3" w:rsidRPr="00C10CC9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517E3" w:rsidRPr="00C10CC9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517E3" w:rsidRPr="00C10CC9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TK207-MPN</w:t>
            </w:r>
            <w:r w:rsidRPr="00100540"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5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p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Cm</w:t>
            </w: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tuf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ecfp-p2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</w:t>
            </w:r>
            <w:r w:rsidR="00C46A18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,f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517E3" w:rsidRPr="00100540" w:rsidRDefault="000517E3" w:rsidP="000517E3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10054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his work</w:t>
            </w:r>
          </w:p>
        </w:tc>
      </w:tr>
    </w:tbl>
    <w:p w:rsidR="002C0539" w:rsidRPr="00232915" w:rsidRDefault="00083202" w:rsidP="000517E3">
      <w:pPr>
        <w:jc w:val="left"/>
        <w:rPr>
          <w:rFonts w:ascii="Arial" w:hAnsi="Arial" w:cs="Arial"/>
          <w:sz w:val="20"/>
          <w:szCs w:val="20"/>
        </w:rPr>
      </w:pPr>
      <w:r w:rsidRPr="00232915">
        <w:rPr>
          <w:rFonts w:ascii="Arial" w:hAnsi="Arial" w:cs="Arial"/>
          <w:sz w:val="20"/>
          <w:szCs w:val="20"/>
        </w:rPr>
        <w:t xml:space="preserve">1. </w:t>
      </w:r>
      <w:r w:rsidR="00491FB3" w:rsidRPr="00232915">
        <w:rPr>
          <w:rFonts w:ascii="Arial" w:hAnsi="Arial" w:cs="Arial"/>
          <w:sz w:val="20"/>
          <w:szCs w:val="20"/>
        </w:rPr>
        <w:fldChar w:fldCharType="begin"/>
      </w:r>
      <w:r w:rsidR="005C7C1B" w:rsidRPr="00232915">
        <w:rPr>
          <w:rFonts w:ascii="Arial" w:hAnsi="Arial" w:cs="Arial"/>
          <w:sz w:val="20"/>
          <w:szCs w:val="20"/>
        </w:rPr>
        <w:instrText xml:space="preserve"> ADDIN EN.REFLIST </w:instrText>
      </w:r>
      <w:r w:rsidR="00491FB3" w:rsidRPr="00232915">
        <w:rPr>
          <w:rFonts w:ascii="Arial" w:hAnsi="Arial" w:cs="Arial"/>
          <w:sz w:val="20"/>
          <w:szCs w:val="20"/>
        </w:rPr>
        <w:fldChar w:fldCharType="separate"/>
      </w:r>
      <w:r w:rsidR="002C0539" w:rsidRPr="00232915">
        <w:rPr>
          <w:rFonts w:ascii="Arial" w:hAnsi="Arial" w:cs="Arial"/>
          <w:sz w:val="20"/>
          <w:szCs w:val="20"/>
        </w:rPr>
        <w:t>Kenri T</w:t>
      </w:r>
      <w:r w:rsidR="002C0539" w:rsidRPr="00232915">
        <w:rPr>
          <w:rFonts w:ascii="Arial" w:hAnsi="Arial" w:cs="Arial"/>
          <w:i/>
          <w:sz w:val="20"/>
          <w:szCs w:val="20"/>
        </w:rPr>
        <w:t>, et al.</w:t>
      </w:r>
      <w:r w:rsidR="002C0539" w:rsidRPr="00232915">
        <w:rPr>
          <w:rFonts w:ascii="Arial" w:hAnsi="Arial" w:cs="Arial"/>
          <w:sz w:val="20"/>
          <w:szCs w:val="20"/>
        </w:rPr>
        <w:t xml:space="preserve"> (</w:t>
      </w:r>
      <w:r w:rsidR="002C0539" w:rsidRPr="00232915">
        <w:rPr>
          <w:rFonts w:ascii="Arial" w:hAnsi="Arial" w:cs="Arial"/>
          <w:szCs w:val="20"/>
        </w:rPr>
        <w:t>2004</w:t>
      </w:r>
      <w:r w:rsidR="002C0539" w:rsidRPr="00232915">
        <w:rPr>
          <w:rFonts w:ascii="Arial" w:hAnsi="Arial" w:cs="Arial"/>
          <w:sz w:val="20"/>
          <w:szCs w:val="20"/>
        </w:rPr>
        <w:t xml:space="preserve">) Use of fluorescent-protein tagging to determine the subcellular localization of </w:t>
      </w:r>
      <w:r w:rsidR="002C0539" w:rsidRPr="00232915">
        <w:rPr>
          <w:rFonts w:ascii="Arial" w:hAnsi="Arial" w:cs="Arial"/>
          <w:i/>
          <w:sz w:val="20"/>
          <w:szCs w:val="20"/>
        </w:rPr>
        <w:t>Mycoplasma pneumoniae</w:t>
      </w:r>
      <w:r w:rsidR="002C0539" w:rsidRPr="00232915">
        <w:rPr>
          <w:rFonts w:ascii="Arial" w:hAnsi="Arial" w:cs="Arial"/>
          <w:sz w:val="20"/>
          <w:szCs w:val="20"/>
        </w:rPr>
        <w:t xml:space="preserve"> proteins encoded by the cytadherence regulatory locus. </w:t>
      </w:r>
      <w:r w:rsidR="002C0539" w:rsidRPr="00232915">
        <w:rPr>
          <w:rFonts w:ascii="Arial" w:hAnsi="Arial" w:cs="Arial"/>
          <w:i/>
          <w:sz w:val="20"/>
          <w:szCs w:val="20"/>
        </w:rPr>
        <w:t>J Bacteriol</w:t>
      </w:r>
      <w:r w:rsidR="002C0539" w:rsidRPr="00232915">
        <w:rPr>
          <w:rFonts w:ascii="Arial" w:hAnsi="Arial" w:cs="Arial"/>
          <w:sz w:val="20"/>
          <w:szCs w:val="20"/>
        </w:rPr>
        <w:t xml:space="preserve"> 186:6944-6955.</w:t>
      </w:r>
    </w:p>
    <w:p w:rsidR="00DB1415" w:rsidRDefault="00491FB3" w:rsidP="002C0539">
      <w:pPr>
        <w:ind w:left="720" w:hanging="720"/>
        <w:jc w:val="left"/>
        <w:rPr>
          <w:rFonts w:ascii="Arial" w:hAnsi="Arial" w:cs="Arial"/>
          <w:sz w:val="22"/>
        </w:rPr>
      </w:pPr>
      <w:r w:rsidRPr="00232915">
        <w:rPr>
          <w:rFonts w:ascii="Arial" w:hAnsi="Arial" w:cs="Arial"/>
          <w:sz w:val="20"/>
          <w:szCs w:val="20"/>
        </w:rPr>
        <w:fldChar w:fldCharType="end"/>
      </w:r>
    </w:p>
    <w:sectPr w:rsidR="00DB1415" w:rsidSect="00A869F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3D88" w:rsidRDefault="003E3D88" w:rsidP="00A869F0">
      <w:r>
        <w:separator/>
      </w:r>
    </w:p>
  </w:endnote>
  <w:endnote w:type="continuationSeparator" w:id="0">
    <w:p w:rsidR="003E3D88" w:rsidRDefault="003E3D88" w:rsidP="00A869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3D88" w:rsidRDefault="003E3D88" w:rsidP="00A869F0">
      <w:r>
        <w:separator/>
      </w:r>
    </w:p>
  </w:footnote>
  <w:footnote w:type="continuationSeparator" w:id="0">
    <w:p w:rsidR="003E3D88" w:rsidRDefault="003E3D88" w:rsidP="00A869F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9640D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isuke">
    <w15:presenceInfo w15:providerId="None" w15:userId="Daisuk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5xxtt9ea95fvxleetarv5wecap5f25dfd552&quot;&gt;RODatsume&lt;record-ids&gt;&lt;item&gt;18&lt;/item&gt;&lt;/record-ids&gt;&lt;/item&gt;&lt;/Libraries&gt;"/>
  </w:docVars>
  <w:rsids>
    <w:rsidRoot w:val="00A869F0"/>
    <w:rsid w:val="000001F7"/>
    <w:rsid w:val="000138A5"/>
    <w:rsid w:val="00032F42"/>
    <w:rsid w:val="00050944"/>
    <w:rsid w:val="000517E3"/>
    <w:rsid w:val="000540B7"/>
    <w:rsid w:val="00070DBE"/>
    <w:rsid w:val="00070F80"/>
    <w:rsid w:val="0007317D"/>
    <w:rsid w:val="00074EE5"/>
    <w:rsid w:val="00083202"/>
    <w:rsid w:val="0008471F"/>
    <w:rsid w:val="00086983"/>
    <w:rsid w:val="00087270"/>
    <w:rsid w:val="00087FDF"/>
    <w:rsid w:val="000A6589"/>
    <w:rsid w:val="000A71B7"/>
    <w:rsid w:val="000A71D9"/>
    <w:rsid w:val="000B0120"/>
    <w:rsid w:val="000C53D8"/>
    <w:rsid w:val="000D408B"/>
    <w:rsid w:val="000D4C81"/>
    <w:rsid w:val="000F190C"/>
    <w:rsid w:val="000F32CC"/>
    <w:rsid w:val="000F70C9"/>
    <w:rsid w:val="000F7B37"/>
    <w:rsid w:val="00100209"/>
    <w:rsid w:val="00100540"/>
    <w:rsid w:val="001017FF"/>
    <w:rsid w:val="00107E38"/>
    <w:rsid w:val="0011077F"/>
    <w:rsid w:val="00126A27"/>
    <w:rsid w:val="00136E1D"/>
    <w:rsid w:val="00141ACE"/>
    <w:rsid w:val="00144617"/>
    <w:rsid w:val="00145F59"/>
    <w:rsid w:val="0017144D"/>
    <w:rsid w:val="00176879"/>
    <w:rsid w:val="00187BD4"/>
    <w:rsid w:val="001918DA"/>
    <w:rsid w:val="001938AB"/>
    <w:rsid w:val="00196F22"/>
    <w:rsid w:val="001A689D"/>
    <w:rsid w:val="001B4087"/>
    <w:rsid w:val="001B461B"/>
    <w:rsid w:val="001C6247"/>
    <w:rsid w:val="001D186A"/>
    <w:rsid w:val="001E37E4"/>
    <w:rsid w:val="001F0768"/>
    <w:rsid w:val="001F13CE"/>
    <w:rsid w:val="00200284"/>
    <w:rsid w:val="002108D8"/>
    <w:rsid w:val="00216EF2"/>
    <w:rsid w:val="00222C61"/>
    <w:rsid w:val="00226F6B"/>
    <w:rsid w:val="0022792C"/>
    <w:rsid w:val="002303CB"/>
    <w:rsid w:val="00231B4A"/>
    <w:rsid w:val="00232915"/>
    <w:rsid w:val="0024477F"/>
    <w:rsid w:val="0024479C"/>
    <w:rsid w:val="0025373D"/>
    <w:rsid w:val="00271F10"/>
    <w:rsid w:val="0027780B"/>
    <w:rsid w:val="00285B7C"/>
    <w:rsid w:val="002942E9"/>
    <w:rsid w:val="002A5506"/>
    <w:rsid w:val="002B0684"/>
    <w:rsid w:val="002C0539"/>
    <w:rsid w:val="002F0A71"/>
    <w:rsid w:val="003145F0"/>
    <w:rsid w:val="00333CA3"/>
    <w:rsid w:val="00340335"/>
    <w:rsid w:val="00345F0B"/>
    <w:rsid w:val="00351BFD"/>
    <w:rsid w:val="003576B4"/>
    <w:rsid w:val="0037487F"/>
    <w:rsid w:val="003770B3"/>
    <w:rsid w:val="003775DA"/>
    <w:rsid w:val="0038124F"/>
    <w:rsid w:val="003817EF"/>
    <w:rsid w:val="003871DA"/>
    <w:rsid w:val="00390835"/>
    <w:rsid w:val="003A705E"/>
    <w:rsid w:val="003B464B"/>
    <w:rsid w:val="003B6FBC"/>
    <w:rsid w:val="003C3BBA"/>
    <w:rsid w:val="003C64A1"/>
    <w:rsid w:val="003E0CCF"/>
    <w:rsid w:val="003E3D88"/>
    <w:rsid w:val="003E4CE8"/>
    <w:rsid w:val="003E6AE4"/>
    <w:rsid w:val="00415F0D"/>
    <w:rsid w:val="004210D3"/>
    <w:rsid w:val="00422D35"/>
    <w:rsid w:val="0043410D"/>
    <w:rsid w:val="004364A5"/>
    <w:rsid w:val="0043764A"/>
    <w:rsid w:val="004435B2"/>
    <w:rsid w:val="00445328"/>
    <w:rsid w:val="00457264"/>
    <w:rsid w:val="00457BD1"/>
    <w:rsid w:val="00491FB3"/>
    <w:rsid w:val="004A2B08"/>
    <w:rsid w:val="004A72D3"/>
    <w:rsid w:val="004E1D6D"/>
    <w:rsid w:val="004E48C7"/>
    <w:rsid w:val="004F1F22"/>
    <w:rsid w:val="0050592F"/>
    <w:rsid w:val="00510FA8"/>
    <w:rsid w:val="005176C1"/>
    <w:rsid w:val="00524156"/>
    <w:rsid w:val="00530A82"/>
    <w:rsid w:val="00550BD7"/>
    <w:rsid w:val="00553DCB"/>
    <w:rsid w:val="00561504"/>
    <w:rsid w:val="00577F9C"/>
    <w:rsid w:val="00582431"/>
    <w:rsid w:val="005B2909"/>
    <w:rsid w:val="005B6851"/>
    <w:rsid w:val="005C2009"/>
    <w:rsid w:val="005C7C1B"/>
    <w:rsid w:val="005E2A93"/>
    <w:rsid w:val="005E7DE0"/>
    <w:rsid w:val="005F2E33"/>
    <w:rsid w:val="00604D54"/>
    <w:rsid w:val="00606561"/>
    <w:rsid w:val="00616C83"/>
    <w:rsid w:val="00616DAA"/>
    <w:rsid w:val="006176A1"/>
    <w:rsid w:val="006225E7"/>
    <w:rsid w:val="006425FE"/>
    <w:rsid w:val="00643F3F"/>
    <w:rsid w:val="00646017"/>
    <w:rsid w:val="00646E65"/>
    <w:rsid w:val="00646FCB"/>
    <w:rsid w:val="0067426D"/>
    <w:rsid w:val="006822F2"/>
    <w:rsid w:val="00690BD2"/>
    <w:rsid w:val="006940FD"/>
    <w:rsid w:val="006A10C0"/>
    <w:rsid w:val="006A7471"/>
    <w:rsid w:val="006B4ACF"/>
    <w:rsid w:val="006B74FC"/>
    <w:rsid w:val="006E75D7"/>
    <w:rsid w:val="007011D4"/>
    <w:rsid w:val="00722933"/>
    <w:rsid w:val="00725E01"/>
    <w:rsid w:val="00736160"/>
    <w:rsid w:val="00741009"/>
    <w:rsid w:val="00742F99"/>
    <w:rsid w:val="00743D40"/>
    <w:rsid w:val="00765C55"/>
    <w:rsid w:val="00784E60"/>
    <w:rsid w:val="00785EA2"/>
    <w:rsid w:val="007865B2"/>
    <w:rsid w:val="00790BC9"/>
    <w:rsid w:val="00792103"/>
    <w:rsid w:val="00792762"/>
    <w:rsid w:val="007A14CA"/>
    <w:rsid w:val="007A66D8"/>
    <w:rsid w:val="007B0A0B"/>
    <w:rsid w:val="007D5DCA"/>
    <w:rsid w:val="007F6298"/>
    <w:rsid w:val="00800C22"/>
    <w:rsid w:val="00817EF4"/>
    <w:rsid w:val="00820C29"/>
    <w:rsid w:val="00821DDE"/>
    <w:rsid w:val="00822F92"/>
    <w:rsid w:val="00823D93"/>
    <w:rsid w:val="00826580"/>
    <w:rsid w:val="00833F6E"/>
    <w:rsid w:val="0083543F"/>
    <w:rsid w:val="00845E6A"/>
    <w:rsid w:val="00853294"/>
    <w:rsid w:val="008547C3"/>
    <w:rsid w:val="0085576D"/>
    <w:rsid w:val="008856E7"/>
    <w:rsid w:val="00897B74"/>
    <w:rsid w:val="008A006B"/>
    <w:rsid w:val="008A0FB5"/>
    <w:rsid w:val="008B69B9"/>
    <w:rsid w:val="008C223D"/>
    <w:rsid w:val="008C4522"/>
    <w:rsid w:val="008D1A08"/>
    <w:rsid w:val="00902FD9"/>
    <w:rsid w:val="0092487B"/>
    <w:rsid w:val="00930E16"/>
    <w:rsid w:val="0093791D"/>
    <w:rsid w:val="00950B49"/>
    <w:rsid w:val="00952EC5"/>
    <w:rsid w:val="009558B1"/>
    <w:rsid w:val="009E3201"/>
    <w:rsid w:val="00A0178A"/>
    <w:rsid w:val="00A03169"/>
    <w:rsid w:val="00A34E4D"/>
    <w:rsid w:val="00A35741"/>
    <w:rsid w:val="00A35FD9"/>
    <w:rsid w:val="00A40364"/>
    <w:rsid w:val="00A42699"/>
    <w:rsid w:val="00A43A37"/>
    <w:rsid w:val="00A46129"/>
    <w:rsid w:val="00A541D0"/>
    <w:rsid w:val="00A54D87"/>
    <w:rsid w:val="00A62038"/>
    <w:rsid w:val="00A655C1"/>
    <w:rsid w:val="00A869F0"/>
    <w:rsid w:val="00A913FB"/>
    <w:rsid w:val="00A96256"/>
    <w:rsid w:val="00AA25F0"/>
    <w:rsid w:val="00AC71CC"/>
    <w:rsid w:val="00AD4FF8"/>
    <w:rsid w:val="00B072FD"/>
    <w:rsid w:val="00B135D1"/>
    <w:rsid w:val="00B340EC"/>
    <w:rsid w:val="00B47336"/>
    <w:rsid w:val="00B51AAD"/>
    <w:rsid w:val="00B54D2A"/>
    <w:rsid w:val="00B55EDC"/>
    <w:rsid w:val="00B608EE"/>
    <w:rsid w:val="00B61605"/>
    <w:rsid w:val="00B62761"/>
    <w:rsid w:val="00B65C72"/>
    <w:rsid w:val="00B703A4"/>
    <w:rsid w:val="00B81EAE"/>
    <w:rsid w:val="00B96C19"/>
    <w:rsid w:val="00BB1C91"/>
    <w:rsid w:val="00BD0A00"/>
    <w:rsid w:val="00BD0F09"/>
    <w:rsid w:val="00BD1A79"/>
    <w:rsid w:val="00BE5AE1"/>
    <w:rsid w:val="00C05C7D"/>
    <w:rsid w:val="00C07A26"/>
    <w:rsid w:val="00C10CC9"/>
    <w:rsid w:val="00C24A7C"/>
    <w:rsid w:val="00C26C01"/>
    <w:rsid w:val="00C316DF"/>
    <w:rsid w:val="00C406AD"/>
    <w:rsid w:val="00C43843"/>
    <w:rsid w:val="00C46A18"/>
    <w:rsid w:val="00C5549D"/>
    <w:rsid w:val="00C626CB"/>
    <w:rsid w:val="00C93E88"/>
    <w:rsid w:val="00C942CA"/>
    <w:rsid w:val="00CA5FE3"/>
    <w:rsid w:val="00CC477D"/>
    <w:rsid w:val="00CD0F6B"/>
    <w:rsid w:val="00CD19A4"/>
    <w:rsid w:val="00CE3422"/>
    <w:rsid w:val="00CF321A"/>
    <w:rsid w:val="00CF346C"/>
    <w:rsid w:val="00CF6D69"/>
    <w:rsid w:val="00CF7D95"/>
    <w:rsid w:val="00D077BD"/>
    <w:rsid w:val="00D2459F"/>
    <w:rsid w:val="00D43F2E"/>
    <w:rsid w:val="00D63BDF"/>
    <w:rsid w:val="00D65DFE"/>
    <w:rsid w:val="00D6740A"/>
    <w:rsid w:val="00D74A8F"/>
    <w:rsid w:val="00D819A3"/>
    <w:rsid w:val="00DA5ED4"/>
    <w:rsid w:val="00DB1415"/>
    <w:rsid w:val="00DB544C"/>
    <w:rsid w:val="00DC48DE"/>
    <w:rsid w:val="00DD32DD"/>
    <w:rsid w:val="00DE07C7"/>
    <w:rsid w:val="00DE18FC"/>
    <w:rsid w:val="00DF07B7"/>
    <w:rsid w:val="00E14AB7"/>
    <w:rsid w:val="00E1654E"/>
    <w:rsid w:val="00E20966"/>
    <w:rsid w:val="00E2488B"/>
    <w:rsid w:val="00E33631"/>
    <w:rsid w:val="00E3475D"/>
    <w:rsid w:val="00E619A1"/>
    <w:rsid w:val="00E62359"/>
    <w:rsid w:val="00E753D7"/>
    <w:rsid w:val="00EA37FB"/>
    <w:rsid w:val="00EB0AB3"/>
    <w:rsid w:val="00EB2674"/>
    <w:rsid w:val="00EC3825"/>
    <w:rsid w:val="00EC4812"/>
    <w:rsid w:val="00EC4FB6"/>
    <w:rsid w:val="00ED0AEC"/>
    <w:rsid w:val="00ED17DC"/>
    <w:rsid w:val="00ED754D"/>
    <w:rsid w:val="00EE2359"/>
    <w:rsid w:val="00EE5BD1"/>
    <w:rsid w:val="00EE5F6A"/>
    <w:rsid w:val="00EE64C5"/>
    <w:rsid w:val="00EF2291"/>
    <w:rsid w:val="00F17CE9"/>
    <w:rsid w:val="00F35DDE"/>
    <w:rsid w:val="00F64987"/>
    <w:rsid w:val="00F67E07"/>
    <w:rsid w:val="00F7251A"/>
    <w:rsid w:val="00F81E71"/>
    <w:rsid w:val="00F821A8"/>
    <w:rsid w:val="00FB5BDA"/>
    <w:rsid w:val="00FB72AF"/>
    <w:rsid w:val="00FC4E53"/>
    <w:rsid w:val="00FE0225"/>
    <w:rsid w:val="00FF2D60"/>
    <w:rsid w:val="00FF57E1"/>
    <w:rsid w:val="00FF615E"/>
    <w:rsid w:val="00FF6F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BF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69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869F0"/>
  </w:style>
  <w:style w:type="paragraph" w:styleId="a5">
    <w:name w:val="footer"/>
    <w:basedOn w:val="a"/>
    <w:link w:val="a6"/>
    <w:uiPriority w:val="99"/>
    <w:unhideWhenUsed/>
    <w:rsid w:val="00A869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869F0"/>
  </w:style>
  <w:style w:type="paragraph" w:styleId="a7">
    <w:name w:val="Balloon Text"/>
    <w:basedOn w:val="a"/>
    <w:link w:val="a8"/>
    <w:uiPriority w:val="99"/>
    <w:semiHidden/>
    <w:unhideWhenUsed/>
    <w:rsid w:val="00C5549D"/>
    <w:rPr>
      <w:rFonts w:ascii="Arial" w:eastAsia="ＭＳ ゴシック" w:hAnsi="Arial"/>
      <w:kern w:val="0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C5549D"/>
    <w:rPr>
      <w:rFonts w:ascii="Arial" w:eastAsia="ＭＳ ゴシック" w:hAnsi="Arial" w:cs="Times New Roman"/>
      <w:sz w:val="18"/>
      <w:szCs w:val="18"/>
    </w:rPr>
  </w:style>
  <w:style w:type="character" w:styleId="a9">
    <w:name w:val="annotation reference"/>
    <w:uiPriority w:val="99"/>
    <w:semiHidden/>
    <w:unhideWhenUsed/>
    <w:rsid w:val="005B2909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5B2909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5B2909"/>
  </w:style>
  <w:style w:type="paragraph" w:styleId="ac">
    <w:name w:val="annotation subject"/>
    <w:basedOn w:val="aa"/>
    <w:next w:val="aa"/>
    <w:link w:val="ad"/>
    <w:uiPriority w:val="99"/>
    <w:semiHidden/>
    <w:unhideWhenUsed/>
    <w:rsid w:val="005B2909"/>
    <w:rPr>
      <w:b/>
      <w:bCs/>
      <w:kern w:val="0"/>
      <w:sz w:val="20"/>
      <w:szCs w:val="20"/>
    </w:rPr>
  </w:style>
  <w:style w:type="character" w:customStyle="1" w:styleId="ad">
    <w:name w:val="コメント内容 (文字)"/>
    <w:link w:val="ac"/>
    <w:uiPriority w:val="99"/>
    <w:semiHidden/>
    <w:rsid w:val="005B2909"/>
    <w:rPr>
      <w:b/>
      <w:bCs/>
    </w:rPr>
  </w:style>
  <w:style w:type="paragraph" w:customStyle="1" w:styleId="121">
    <w:name w:val="表 (青) 121"/>
    <w:hidden/>
    <w:uiPriority w:val="99"/>
    <w:semiHidden/>
    <w:rsid w:val="008A006B"/>
    <w:rPr>
      <w:kern w:val="2"/>
      <w:sz w:val="21"/>
      <w:szCs w:val="22"/>
    </w:rPr>
  </w:style>
  <w:style w:type="character" w:styleId="ae">
    <w:name w:val="Hyperlink"/>
    <w:uiPriority w:val="99"/>
    <w:unhideWhenUsed/>
    <w:rsid w:val="005E7DE0"/>
    <w:rPr>
      <w:color w:val="0000FF"/>
      <w:u w:val="single"/>
    </w:rPr>
  </w:style>
  <w:style w:type="paragraph" w:styleId="af">
    <w:name w:val="Revision"/>
    <w:hidden/>
    <w:uiPriority w:val="99"/>
    <w:semiHidden/>
    <w:rsid w:val="007F6298"/>
    <w:rPr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F62614-59CD-423B-A0A2-C08ECBF66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7</Words>
  <Characters>4032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730</CharactersWithSpaces>
  <SharedDoc>false</SharedDoc>
  <HLinks>
    <vt:vector size="60" baseType="variant"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uke</dc:creator>
  <cp:lastModifiedBy>Makoto</cp:lastModifiedBy>
  <cp:revision>6</cp:revision>
  <cp:lastPrinted>2014-04-21T12:09:00Z</cp:lastPrinted>
  <dcterms:created xsi:type="dcterms:W3CDTF">2015-08-28T03:00:00Z</dcterms:created>
  <dcterms:modified xsi:type="dcterms:W3CDTF">2015-10-30T13:31:00Z</dcterms:modified>
</cp:coreProperties>
</file>